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4AADAF">
      <w:pPr>
        <w:spacing w:line="480" w:lineRule="auto"/>
        <w:ind w:firstLine="1680" w:firstLineChars="700"/>
        <w:jc w:val="both"/>
        <w:rPr>
          <w:bCs/>
          <w:sz w:val="24"/>
          <w:highlight w:val="none"/>
        </w:rPr>
      </w:pPr>
      <w:r>
        <w:rPr>
          <w:rFonts w:hint="eastAsia"/>
          <w:bCs/>
          <w:sz w:val="24"/>
          <w:highlight w:val="none"/>
        </w:rPr>
        <w:t>Supplementary Table 1</w:t>
      </w:r>
      <w:r>
        <w:rPr>
          <w:rFonts w:hint="eastAsia"/>
          <w:bCs/>
          <w:sz w:val="24"/>
          <w:highlight w:val="none"/>
          <w:lang w:val="en-US" w:eastAsia="zh-CN"/>
        </w:rPr>
        <w:t xml:space="preserve"> </w:t>
      </w:r>
      <w:r>
        <w:rPr>
          <w:rFonts w:hint="eastAsia"/>
          <w:bCs/>
          <w:sz w:val="24"/>
          <w:highlight w:val="none"/>
        </w:rPr>
        <w:t>Laboratory and Clinical Da</w:t>
      </w:r>
      <w:bookmarkStart w:id="0" w:name="_GoBack"/>
      <w:bookmarkEnd w:id="0"/>
      <w:r>
        <w:rPr>
          <w:rFonts w:hint="eastAsia"/>
          <w:bCs/>
          <w:sz w:val="24"/>
          <w:highlight w:val="none"/>
        </w:rPr>
        <w:t xml:space="preserve">ta of 23 families with </w:t>
      </w:r>
      <w:r>
        <w:rPr>
          <w:rFonts w:hint="eastAsia"/>
          <w:sz w:val="24"/>
          <w:highlight w:val="none"/>
        </w:rPr>
        <w:t>inherited</w:t>
      </w:r>
      <w:r>
        <w:rPr>
          <w:rFonts w:hint="eastAsia"/>
          <w:bCs/>
          <w:sz w:val="24"/>
          <w:highlight w:val="none"/>
        </w:rPr>
        <w:t xml:space="preserve"> Antithrombin Deficiency</w:t>
      </w:r>
    </w:p>
    <w:tbl>
      <w:tblPr>
        <w:tblStyle w:val="6"/>
        <w:tblW w:w="4785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715"/>
        <w:gridCol w:w="1223"/>
        <w:gridCol w:w="1023"/>
        <w:gridCol w:w="1136"/>
        <w:gridCol w:w="1711"/>
        <w:gridCol w:w="2635"/>
        <w:gridCol w:w="1504"/>
        <w:gridCol w:w="2503"/>
        <w:gridCol w:w="1334"/>
      </w:tblGrid>
      <w:tr w14:paraId="7BF689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AEE8F84">
            <w:pPr>
              <w:rPr>
                <w:rFonts w:ascii="Times New Roman" w:hAnsi="Times New Roman" w:cs="Times New Roman"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  <w:t>Patient</w:t>
            </w:r>
          </w:p>
        </w:tc>
        <w:tc>
          <w:tcPr>
            <w:tcW w:w="23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5DD3D">
            <w:pPr>
              <w:rPr>
                <w:rFonts w:ascii="Times New Roman" w:hAnsi="Times New Roman" w:cs="Times New Roman"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  <w:t>G/A</w:t>
            </w:r>
          </w:p>
        </w:tc>
        <w:tc>
          <w:tcPr>
            <w:tcW w:w="1703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39AEDE5">
            <w:pPr>
              <w:rPr>
                <w:rFonts w:ascii="Times New Roman" w:hAnsi="Times New Roman" w:cs="Times New Roman"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  <w:t xml:space="preserve">Coagulation test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highlight w:val="none"/>
              </w:rPr>
              <w:t>results</w:t>
            </w:r>
          </w:p>
        </w:tc>
        <w:tc>
          <w:tcPr>
            <w:tcW w:w="88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407B5">
            <w:pPr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18"/>
                <w:szCs w:val="18"/>
                <w:highlight w:val="none"/>
                <w:shd w:val="clear"/>
              </w:rPr>
              <w:t>Nucleotide change</w:t>
            </w:r>
          </w:p>
        </w:tc>
        <w:tc>
          <w:tcPr>
            <w:tcW w:w="50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3C08E">
            <w:pPr>
              <w:rPr>
                <w:rFonts w:ascii="Times New Roman" w:hAnsi="Times New Roman" w:cs="Times New Roman"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  <w:t>Genotype</w:t>
            </w:r>
          </w:p>
        </w:tc>
        <w:tc>
          <w:tcPr>
            <w:tcW w:w="83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6B972">
            <w:pPr>
              <w:rPr>
                <w:rFonts w:ascii="Times New Roman" w:hAnsi="Times New Roman" w:cs="Times New Roman"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  <w:t>Reason for Visit</w:t>
            </w:r>
          </w:p>
        </w:tc>
        <w:tc>
          <w:tcPr>
            <w:tcW w:w="446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F4B37">
            <w:pPr>
              <w:rPr>
                <w:rFonts w:ascii="Times New Roman" w:hAnsi="Times New Roman" w:cs="Times New Roman"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  <w:t>Thrombus</w:t>
            </w:r>
          </w:p>
        </w:tc>
      </w:tr>
      <w:tr w14:paraId="06C224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17A502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3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CB7D56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D591EAD">
            <w:pPr>
              <w:rPr>
                <w:rFonts w:ascii="Times New Roman" w:hAnsi="Times New Roman" w:cs="Times New Roman"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  <w:t>PC:A(%)</w:t>
            </w: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DA76114">
            <w:pPr>
              <w:rPr>
                <w:rFonts w:ascii="Times New Roman" w:hAnsi="Times New Roman" w:cs="Times New Roman"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  <w:t>PS:A(%)</w:t>
            </w:r>
          </w:p>
        </w:tc>
        <w:tc>
          <w:tcPr>
            <w:tcW w:w="3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3E38E2C">
            <w:pPr>
              <w:rPr>
                <w:rFonts w:ascii="Times New Roman" w:hAnsi="Times New Roman" w:cs="Times New Roman"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  <w:t>AT:A(%)</w:t>
            </w:r>
          </w:p>
        </w:tc>
        <w:tc>
          <w:tcPr>
            <w:tcW w:w="5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CBAE85B">
            <w:pPr>
              <w:rPr>
                <w:rFonts w:ascii="Times New Roman" w:hAnsi="Times New Roman" w:cs="Times New Roman"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  <w:t>AT:Ag(mg/L)</w:t>
            </w:r>
          </w:p>
        </w:tc>
        <w:tc>
          <w:tcPr>
            <w:tcW w:w="88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6C72AB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50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AA34A9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1C497A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F2FFC4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4738A1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2D4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-Ⅳ1</w:t>
            </w:r>
          </w:p>
        </w:tc>
        <w:tc>
          <w:tcPr>
            <w:tcW w:w="2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720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M/21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14A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12</w:t>
            </w: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C2C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01</w:t>
            </w:r>
          </w:p>
        </w:tc>
        <w:tc>
          <w:tcPr>
            <w:tcW w:w="3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276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43</w:t>
            </w:r>
          </w:p>
        </w:tc>
        <w:tc>
          <w:tcPr>
            <w:tcW w:w="5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AE9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13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265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.318_319insT，c.922G&gt;T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C6E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omp.Het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C0D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headache</w:t>
            </w: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7FE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DVT,CVST</w:t>
            </w:r>
          </w:p>
        </w:tc>
      </w:tr>
      <w:tr w14:paraId="553E46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6CAD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-I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7099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6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BC050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714E6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905B7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BF305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9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65D6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4D21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2031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amily pedigree investiga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370C7">
            <w:pP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0069DF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7A69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-II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094F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7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BBD1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CD4E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EBC1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1B91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3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7A6A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318_319ins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C8BE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C4C7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5E0D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DVT</w:t>
            </w:r>
          </w:p>
        </w:tc>
      </w:tr>
      <w:tr w14:paraId="22A47C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52AE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-II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0E26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7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BFD6D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2C959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C1C21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3B9A8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1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B4B5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922G&gt;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D5BF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4A1E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E4327">
            <w:pP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16CF41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4BC4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-II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D4B2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6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A3703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EFC75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5AFB3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99D1B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2536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F8D6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207A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C53F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70B3E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0962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-II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7C3E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4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F65DC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69565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35EC5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A8E0E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30D1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318_319ins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1548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719B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66B1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02CFC6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E205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-III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B425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4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A3485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F4C32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1A212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B6F82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3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15DC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318_319ins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C552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22AE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7A27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DVT</w:t>
            </w:r>
          </w:p>
        </w:tc>
      </w:tr>
      <w:tr w14:paraId="1C82F5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169E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-III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EA3E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4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483B8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46B8A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9293D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3F6CC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3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20D8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922G&gt;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DC40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172F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B528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516412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76B1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-IV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C6AC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2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1EEB0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38C82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4FEA1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F1D55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3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8C53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318_319ins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439F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53A3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27C4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3DB3E0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D8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2-II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83B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F/2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E7EC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32F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330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4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F66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5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9F0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.1358T&gt;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AB0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503B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headach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6DA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VST</w:t>
            </w:r>
          </w:p>
        </w:tc>
      </w:tr>
      <w:tr w14:paraId="3D1972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A97D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2-Ⅰ1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C651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5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39B1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9C89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7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D8BA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12DF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DB80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1358T&gt;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31B3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8EF8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amily pedigree investiga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88AB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7772E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3E43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-Ⅰ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5A76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5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9594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37C4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7D7D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A464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5A7C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7A3E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D8A6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EF24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32205F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F09F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-I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4E41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3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3E19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6ABA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19A3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92E5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8C2C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8D44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D64C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B003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0C2B3C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B28B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-II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D79E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1638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7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67C2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2BBE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6144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9B54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37D2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36E1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BC43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3EA14D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8B5F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-II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1562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E945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E72D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D928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D6BE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3ABB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03A0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A5D4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DC12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227745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306D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-II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155C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B602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BA0D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4D98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4E8C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33AA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1358T&gt;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0261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036D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1CDF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3B4AC9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5DE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EA4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F/3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341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7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F8C4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DB8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3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1CA7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4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4BB50"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2286D"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918C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headach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0C1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VST</w:t>
            </w:r>
          </w:p>
        </w:tc>
      </w:tr>
      <w:tr w14:paraId="1B037C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50C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4F1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M/5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13F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9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DB4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9E3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4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85B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3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3AA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.471T&gt;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A64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887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Lower limb pai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B276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DVT,CVST</w:t>
            </w:r>
          </w:p>
        </w:tc>
      </w:tr>
      <w:tr w14:paraId="24341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7E5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283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M/3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6AD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C80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9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5544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6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75A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33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ACD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.2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A&gt;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3AE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BF5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Lower limb pain,coug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78B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DVT,PE</w:t>
            </w:r>
          </w:p>
        </w:tc>
      </w:tr>
      <w:tr w14:paraId="1AFA55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6601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6-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ACA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M/8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5A5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8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E31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9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ED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2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2EC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29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1E4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 c.235C&gt;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E00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8C8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hest pai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589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DVT</w:t>
            </w:r>
          </w:p>
        </w:tc>
      </w:tr>
      <w:tr w14:paraId="7B7E19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53CB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6-I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17F2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5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1E0C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9DDA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5409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ADA5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9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7663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c.235C&gt;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7954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268B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amily pedigree investiga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4F5D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5B3D2D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11AB3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6-II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8DBB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9DDAF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F00FA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2C0DA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2DDBF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1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D5EC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8F77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D3A0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8E1C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4CB861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6E629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6-II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DFF2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4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FF51F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6ED97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EA518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2987A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0E13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c.235C&gt;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9DD3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6E59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471B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6B9706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CB46E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6-II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CA37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4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EE2A2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743AE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20E0C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AA0D3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8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88C5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c.235C&gt;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A76E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348D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65B2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21EEAD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49A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7-IIl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CAB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M/3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339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79E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9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AC0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6DC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AB3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.456_458delCT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86B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32E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lower limb pai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0022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DVT,PE</w:t>
            </w:r>
          </w:p>
        </w:tc>
      </w:tr>
      <w:tr w14:paraId="40709F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AA78A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7-I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7141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6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82B74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0E803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3054D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D0DB6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7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07F5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869D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C4CB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amily pedigree investiga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52B0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6B83FF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62A8B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7-II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4456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6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1FAB3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4C739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E77D4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1A133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8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A140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7F3B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5B1F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1D17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5B07B1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2415F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7-II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DDCB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5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4B3E9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25B55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2ACBF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B1DD3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D22E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456_458delCT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26C7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D1F3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50AA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DVT</w:t>
            </w:r>
          </w:p>
        </w:tc>
      </w:tr>
      <w:tr w14:paraId="49D26A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F0E6B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7-II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842C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5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96B7A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89DB4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76E19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8230A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7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A683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7B3C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E2A2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E7BC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45DC26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5714E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7-II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7DC8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5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B4D95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242FF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FDF41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AD319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E034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456_458delCT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3AF0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9C9C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6322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DVT</w:t>
            </w:r>
          </w:p>
        </w:tc>
      </w:tr>
      <w:tr w14:paraId="26E1F6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C254F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7-IIll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9EE7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3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8D6AB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4B973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8F444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E6A91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33F4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456_458delCT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C519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3EFA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7ED3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DVT</w:t>
            </w:r>
          </w:p>
        </w:tc>
      </w:tr>
      <w:tr w14:paraId="1ADB63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F48D2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7-IIl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BDBA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3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4B2F4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B3DBB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D9E40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63CFE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2E7D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456_458delCT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0D12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2A66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7B8B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7C6E06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02211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7-IIl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A198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50930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CBD3F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B4BFA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5CACA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1414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A1C4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EF77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E3FE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2208E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013C8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7-IVl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2517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517CD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0D830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2E4B6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87075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9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3150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D312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0DA7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4DB6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4E110A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AFD84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7-IV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0EEA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38D4F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F4402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92352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3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30285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9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E2C2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5E99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D6D7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956B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1FAED1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AC7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8-Ⅱ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DE3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M/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E6D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FD6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625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DF3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0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11F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.685C&gt;T,c.938T&gt;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C1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omp.Het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0F9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lower limb pai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9FC7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DVT,IVT</w:t>
            </w:r>
          </w:p>
        </w:tc>
      </w:tr>
      <w:tr w14:paraId="0BD7F1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C7DF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-Ⅰ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8B2E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5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AE9D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71CB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6FBF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2C37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3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0B43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938T&gt;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5E2B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E9A3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amily pedigree investiga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6D4A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DVT</w:t>
            </w:r>
          </w:p>
        </w:tc>
      </w:tr>
      <w:tr w14:paraId="206ECD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5A77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-Ⅰ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5E8B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5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2620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1942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EE39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46D6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E6E2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685C&gt;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CE14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8417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97BA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4399E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9982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-Ⅱ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452A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2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7FB5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5C31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1657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C589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A2A2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0019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ED2C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6041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596CA6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ED1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9-Ⅱ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C3B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F/3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657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692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9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D83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4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E0E9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3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9AE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rs31385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C17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SNP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58B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Left lower extremity pai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6AA0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DVT,IVT</w:t>
            </w:r>
          </w:p>
        </w:tc>
      </w:tr>
      <w:tr w14:paraId="63EC6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07DA1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-Ⅰ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7D6B6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6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9EC60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B34DF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45278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020F3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8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5351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DA54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8502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amily pedigree investiga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4FCF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5F1E01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0BC62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-Ⅰ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CFE65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6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CC427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4DEB3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93117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29D2E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2217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s31385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1DD8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NP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EA83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2153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00A35E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F254C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-Ⅰ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A2C06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5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9068B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BF813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1CA93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F0229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7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822D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9386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3457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B87B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7E9CA0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29478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-Ⅰ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FAE94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6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EA81F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8F6CB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22A3A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30C70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3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2CD2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s31385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D8D1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NP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3792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CCB5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DVT</w:t>
            </w:r>
          </w:p>
        </w:tc>
      </w:tr>
      <w:tr w14:paraId="274CAF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14868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-Ⅱ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47A8C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4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4D34B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5B4DE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2FFC6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97330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3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46C0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s31385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DE87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NP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73D4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867E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15888E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E6054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-Ⅱ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79AEA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4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17FBC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B7635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CB0C4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41220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8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8210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80F1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EC4C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D843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7781D6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48D8E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-Ⅱ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59AAD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4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665C3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762D8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1A836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8A95E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3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8D89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s31385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AAF6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NP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5D59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FF6F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DVT</w:t>
            </w:r>
          </w:p>
        </w:tc>
      </w:tr>
      <w:tr w14:paraId="6EB237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00B9F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-Ⅱ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06F9A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3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BEA4C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B94B7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6AA0D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D5327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5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3CAD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9958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65BF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4F42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5CFB1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FC328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-Ⅱ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95530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3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DE25B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FF66F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45B56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43074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8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1050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2297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4DAE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93B9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76CE0D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8A5ED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-Ⅱ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CA3E6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3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22C98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FADFB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2F6A7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83F55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6521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0347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304B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275E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1E1CD1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A5E39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-Ⅱ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73703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2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3F0A1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F7211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83DF8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B4D20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3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8B87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s31385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53F5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NP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22DC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32B8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536C7A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A542D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-Ⅱ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C4ADF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2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A17F5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A236B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106D3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D93D7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9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2AD0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307F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93BF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D1A0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33FF9B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1B24B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-Ⅲ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C74C4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808EF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B7F46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1DDEB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90686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7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34BF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313F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39E5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CB6B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2A208F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86944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-Ⅲ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BFD2F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3E81C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126B6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FFF4E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E4746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4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BEB4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A4B3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B87B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EB2E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5400F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CF3AD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-Ⅲ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EB5BA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4ABBD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469CD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91DF5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24D29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4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AE0C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s31385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E635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NP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1729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C3DC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68D334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F96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0-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F3CC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M/7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933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CA8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3CBA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2AA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25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F36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.1346T&gt;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626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757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left-sided limb weaknes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B18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DVT</w:t>
            </w:r>
          </w:p>
        </w:tc>
      </w:tr>
      <w:tr w14:paraId="1CED9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D04E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-Ⅰ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DFB8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7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9E97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26C4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36DD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E5BC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6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CEC5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88E1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3202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amily pedigree investiga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66B4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0FEACF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5047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-Ⅱ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AE1C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5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0853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233C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9AE5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E934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7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4674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54CC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17D9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8B46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3EE5B4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CA50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-Ⅱ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E615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4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1190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C534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05C6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AA32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5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5625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1346T&gt;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921C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EB43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A764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4C6DD3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5212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-Ⅱ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AE47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4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CFAD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D06C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7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E491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6FC8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8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5535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06E7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D4CB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A217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3427A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BF2A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-Ⅱ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699C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4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F8E3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0152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9678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BFA2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6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9FD8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1346T&gt;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DAA1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B1AB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0457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514CC4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8E9E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-Ⅱ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4B1C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4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5AF9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AA30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578F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DBC2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7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DA65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0914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41AB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21C1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04CF56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1733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-Ⅱ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46B9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4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F1BC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A842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4355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A54A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9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9E8E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C62B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62DA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5F5F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59A52D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6A4C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-Ⅲ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240A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2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765B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6429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DE29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7DD4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8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854C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9583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D517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E92D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017475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77CD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-Ⅲ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4663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F144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EED2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C85B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B520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7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4908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7345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728A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5399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1FD9FA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0481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-Ⅲ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BB13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D780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048D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8A20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7BCF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7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8690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1346T&gt;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29E2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F4A5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7949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5F4CED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5DD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1-Ⅲ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9AB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F/3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50F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9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069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8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A11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4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853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5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229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.851T&gt;C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385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4FA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lower limb pai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F85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IVT,PE</w:t>
            </w:r>
          </w:p>
        </w:tc>
      </w:tr>
      <w:tr w14:paraId="110999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09F4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-Ⅰ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B108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8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6508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C557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BE41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C2E7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3326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2B87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F88F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amily pedigree investiga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8409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5DD704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651E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-Ⅱ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6DF3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5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7EC9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B13C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6F22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08BD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0CD9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851T&gt;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F5D6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0412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0F8E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DVT</w:t>
            </w:r>
          </w:p>
        </w:tc>
      </w:tr>
      <w:tr w14:paraId="2E8E5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B181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-Ⅱ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5B38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C220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F7FE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D697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BE2C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6309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BCAC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7E02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7F1C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2F6BBE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54D3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-Ⅱ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6E44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5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DB76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7610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7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576D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445A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CC15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851T&gt;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C716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C977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9BF9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DVT</w:t>
            </w:r>
          </w:p>
        </w:tc>
      </w:tr>
      <w:tr w14:paraId="66507C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5309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-Ⅲ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5807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3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0959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0E80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0020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B76B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EE50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FE35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9FD6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744C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59E957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B98C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-Ⅳ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52E2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3D7D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18AD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8338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696E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DCE1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ED25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572B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2189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4C5033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790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2-Ⅱ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CFD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F/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4B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4D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93DC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6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DDA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32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95B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.1346T&gt;A,c.981A&gt;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539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omp.Het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95E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Fetal demis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F8C7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NO</w:t>
            </w:r>
          </w:p>
        </w:tc>
      </w:tr>
      <w:tr w14:paraId="71FB23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0984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-Ⅰ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266E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5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5304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3B3A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1C5B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531D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0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C721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4410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AD28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amily pedigree investiga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6955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0C80A8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EB91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-Ⅱ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F4C4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1D0C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9CB2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91C6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CB4C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9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1F2E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5778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9FC7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AB35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7C0BE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7AA5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-Ⅱ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F593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EEAC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370F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1928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EFF4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7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52F1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AFB6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84E9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FA43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3834A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E520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-Ⅲ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714D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5F99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32F5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8073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9E9B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3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0746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1346T&gt;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F71F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94F3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A288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038658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11E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3-Ⅲ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659E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F/3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A70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288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9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9ED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5C1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5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289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.538G&gt;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D75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A9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spontaneous abortio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B83B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DVT</w:t>
            </w:r>
          </w:p>
        </w:tc>
      </w:tr>
      <w:tr w14:paraId="1554E4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D338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3-Ⅱ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EB5E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5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0DA6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778A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1CFB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0FDB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1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FC96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3F8A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20CF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amily pedigree investiga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0A4A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36223A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49FA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3-Ⅱ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14B1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5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9C32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86F1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F4C7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709D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4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83D3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539G&gt;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60F0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3908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7A66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6D3E2C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5678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3-Ⅲ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9618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3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A9D6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DD65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4CF4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4464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9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ABB0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70B0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8E99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769C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0AA3C0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8CAF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3-Ⅲ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EB9D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444E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64A4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19BB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6292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9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3CA5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9B97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6E3B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03F6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6E3467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038A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3-Ⅲ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4901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3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89DF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B39E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3EF2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AE25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1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3EDA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C276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E2C4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CF15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410DD4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30B1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3-Ⅳ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DD37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7DFC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ADE3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3A66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531E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2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3454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1B08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D483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655D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6C1F1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2F8A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3A2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M/7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7AF7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9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A93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D6F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E64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26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E98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c.442T&gt;C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084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B5F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lower limb weaknes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05B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IVT,DVT</w:t>
            </w:r>
          </w:p>
        </w:tc>
      </w:tr>
      <w:tr w14:paraId="294ABE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2CD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232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F/3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50F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E6A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9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0D2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5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7A6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25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2E4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.1346T&gt;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57E8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B7C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Fetal demis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7FFA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NO</w:t>
            </w:r>
          </w:p>
        </w:tc>
      </w:tr>
      <w:tr w14:paraId="3A38CA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4C5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6-II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159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M/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2DB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1D5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473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2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FCA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5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217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.1A&gt;G,c.1005G&gt;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E70E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omp.Het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F98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lower limb swelling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FEF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IVT,DVT,PE</w:t>
            </w:r>
          </w:p>
        </w:tc>
      </w:tr>
      <w:tr w14:paraId="09EF8B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7E84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6-I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0F79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7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55D0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2087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7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CC5E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`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B418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E8F6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9819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13DD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amily pedigree investiga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0CEC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1D140E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632E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6-I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FCA8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7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BB59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5A69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81DB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EF68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9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77BA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BCA5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C862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49FA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3860AB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7651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6-I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7446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7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7E7B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9C2E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8E8A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8104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E66A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1005G&gt;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0659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NP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54D8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49BA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2BF4F2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6844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6-I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4000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5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B49B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902F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4830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6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1CD5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F95F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1A&gt;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A16B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392F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ACA3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DVT</w:t>
            </w:r>
          </w:p>
        </w:tc>
      </w:tr>
      <w:tr w14:paraId="716BB0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B8E2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6-II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5A80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4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2BB2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7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C0BF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6405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DBC8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0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E50D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1005G&gt;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83F8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NP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4523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D5E4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7B1F0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891A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6-III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A53D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2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77DF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30BE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49A0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0870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8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C09D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1005G&gt;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01E7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NP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35AE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2434C">
            <w:pP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173FEF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797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613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F/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57B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657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9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6C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3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14B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E79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.1274G&gt;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EA9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32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abdominal pai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9FB4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MVT,DVT</w:t>
            </w:r>
          </w:p>
        </w:tc>
      </w:tr>
      <w:tr w14:paraId="36A1D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4AE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8-II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298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M/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4F5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9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28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8905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4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FB2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103 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158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.462_464delCT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30E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E69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lower limb swelling and pai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001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PE</w:t>
            </w:r>
          </w:p>
        </w:tc>
      </w:tr>
      <w:tr w14:paraId="462FD5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3F0E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8-I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E757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6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75CC8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18E73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C2D67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BD202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1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8893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C947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4129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amily pedigree investiga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5F41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70EBB3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50B5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8-II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6360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6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48E18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BFE56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D15D3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0732C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73E9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462_464delCT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DE25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FC66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D6A8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1BDC0E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45ED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8-II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419B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5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32BA1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30AF7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2E833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31A43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108 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1927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462_464delCT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4A22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44B5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C812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DVT</w:t>
            </w:r>
          </w:p>
        </w:tc>
      </w:tr>
      <w:tr w14:paraId="33DC0B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C0D4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8-II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72F6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5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ECA8E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5FD32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B4D2C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26F79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1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0128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462_464delCT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4954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1B42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70CE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DVT</w:t>
            </w:r>
          </w:p>
        </w:tc>
      </w:tr>
      <w:tr w14:paraId="10F3DD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D1D5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8-II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5740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7C481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C25D7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71FAB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20226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105 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10AC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462_464delCT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AFF3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18C6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8DA8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DVT</w:t>
            </w:r>
          </w:p>
        </w:tc>
      </w:tr>
      <w:tr w14:paraId="174015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50B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9-I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BB86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M/6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413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027C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9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496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4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FDF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0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7F2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.981A&gt;G,c.1011A&gt;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2D5B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omp.Het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7B9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lower limb swelling and pai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504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IVT,DVT</w:t>
            </w:r>
          </w:p>
        </w:tc>
      </w:tr>
      <w:tr w14:paraId="269E75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4F1B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9-II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9368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6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119D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35BC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BCEA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249F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4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89F0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76E8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5A4C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amily pedigree investiga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E2B8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783B19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ADD0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9-II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5C05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3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1491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11D3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076E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7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E9A5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8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4EEF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981A&gt;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64CE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NP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8466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373B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3F0B31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ECB8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9-III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E84C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3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D8F4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8D8A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EF0F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7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63AA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9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30B1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1011A&gt;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7D74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NP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E5AA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D107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03C561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140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20-II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F33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M/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60F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7F4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88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4DD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5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4B6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4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30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.964A&gt;T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798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E55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hest tightnes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F15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IVT,DVT,PE</w:t>
            </w:r>
          </w:p>
        </w:tc>
      </w:tr>
      <w:tr w14:paraId="6F9510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661E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0-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BB56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7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E600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4FE4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6879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E36D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6781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75D2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218F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amily pedigree investiga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3338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403D88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B68A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0-I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0C33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4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9FFA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77E9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D83D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F3B8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00FC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9037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8403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5AC7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3F271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756B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0-II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E39C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4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9E8F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CBA4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11FA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0E95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5C94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.964A&gt;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692C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B38C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6FAC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493A6D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DEC8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0-II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2A53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4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6318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FAF6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335C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CBD0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70E2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DE47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84FF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ABDC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218794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49A3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0-II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E979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4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2FCD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8CB4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1471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F468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72C3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7384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05ACA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4B8D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0F145D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2C0A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0-III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4A87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2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E660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2702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858E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76A5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EAC6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60DB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8D3E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2FEC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6F717F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A66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-I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B35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F/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949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B19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9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C27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5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818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EEEAD"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4954A"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716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fall-related injury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147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DVT</w:t>
            </w:r>
          </w:p>
        </w:tc>
      </w:tr>
      <w:tr w14:paraId="282158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F48A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1-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164D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5670E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0C925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4CC5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B5F3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9A1DD">
            <w:pP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C9010">
            <w:pP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9087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amily pedigree investiga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8130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5591EE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C947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1-I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3F34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4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4A7F7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CA65E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187F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F998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6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1142D">
            <w:pP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F001C">
            <w:pP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F675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93E3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086BE1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31E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-I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FD1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F/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35AC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EA5E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30F7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4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031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3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E88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73906489-1739194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A24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5E4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hest tightnes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027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PE</w:t>
            </w:r>
          </w:p>
        </w:tc>
      </w:tr>
      <w:tr w14:paraId="21F771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C217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2-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3505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4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3B54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E888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3DF2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9436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A786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73906489-1739194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48DD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.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74DA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amily pedigree investiga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35DD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4D0CA9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6755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2-I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0205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5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3B4AC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651D7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9487A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A6B1B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1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671B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3176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387B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0E68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43D501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177F6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2-II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AE39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2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45DEB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82D47F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5629C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13C89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6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048C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ABD6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ild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F7FC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B715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3F248E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FE6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-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AB56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F/6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7343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A028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DD8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3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09C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25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F17B0"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D4AF6"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E07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lower back pai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CD18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PE,DVT</w:t>
            </w:r>
          </w:p>
        </w:tc>
      </w:tr>
      <w:tr w14:paraId="66452D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2433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3-I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4E1B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/4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D7580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777C3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6E5C9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A487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6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8BECA">
            <w:pP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BBA33">
            <w:pP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2D1D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amily pedigree investiga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6A26D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4AAC0F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CE59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3-II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F3920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47475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39A455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C2702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F892C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9E527">
            <w:pP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91CF7">
            <w:pP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7A95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47B7B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5887FD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4C33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3-II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53A08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/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AAF35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214D6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3E48C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23B8F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D7E7C">
            <w:pP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128DF">
            <w:pP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  <w:tc>
          <w:tcPr>
            <w:tcW w:w="8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7D37C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63BC3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</w:tr>
      <w:tr w14:paraId="43F6FA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6E8C9E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/>
              </w:rPr>
              <w:t>Reference</w:t>
            </w:r>
          </w:p>
          <w:p w14:paraId="2C08ED32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ange</w:t>
            </w:r>
          </w:p>
        </w:tc>
        <w:tc>
          <w:tcPr>
            <w:tcW w:w="2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38DEEFD">
            <w:pP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5751F1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70-140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BECDFE4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0-120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84AD71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75-125</w:t>
            </w:r>
          </w:p>
        </w:tc>
        <w:tc>
          <w:tcPr>
            <w:tcW w:w="5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A20DCC1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50-360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A44FAD1">
            <w:pP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5F306CF">
            <w:pP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  <w:tc>
          <w:tcPr>
            <w:tcW w:w="8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AF7D4A4">
            <w:pP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E62557F">
            <w:pP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</w:tr>
    </w:tbl>
    <w:p w14:paraId="646A4D48">
      <w:pPr>
        <w:ind w:firstLine="0" w:firstLineChars="0"/>
        <w:jc w:val="both"/>
        <w:rPr>
          <w:rFonts w:hint="eastAsia"/>
          <w:highlight w:val="none"/>
          <w:lang w:val="en-US" w:eastAsia="zh-CN"/>
        </w:rPr>
      </w:pPr>
      <w:r>
        <w:rPr>
          <w:rFonts w:hint="eastAsia"/>
          <w:highlight w:val="none"/>
          <w:lang w:val="en-US" w:eastAsia="zh-CN"/>
        </w:rPr>
        <w:t>P</w:t>
      </w:r>
      <w:r>
        <w:rPr>
          <w:rFonts w:hint="eastAsia"/>
          <w:highlight w:val="none"/>
        </w:rPr>
        <w:t>robands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Style w:val="8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000000"/>
          <w:spacing w:val="0"/>
          <w:sz w:val="13"/>
          <w:szCs w:val="13"/>
          <w:highlight w:val="none"/>
          <w:shd w:val="clear"/>
        </w:rPr>
        <w:t>are indicated in bold.</w:t>
      </w:r>
      <w:r>
        <w:rPr>
          <w:rFonts w:hint="eastAsia"/>
          <w:highlight w:val="none"/>
        </w:rPr>
        <w:t xml:space="preserve"> 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highlight w:val="none"/>
          <w:shd w:val="clear"/>
        </w:rPr>
        <w:t>NA</w:t>
      </w:r>
      <w:r>
        <w:rPr>
          <w:rFonts w:hint="eastAsia" w:cs="宋体"/>
          <w:i w:val="0"/>
          <w:iCs w:val="0"/>
          <w:caps w:val="0"/>
          <w:color w:val="000000"/>
          <w:spacing w:val="0"/>
          <w:sz w:val="13"/>
          <w:szCs w:val="13"/>
          <w:highlight w:val="none"/>
          <w:shd w:val="clear"/>
          <w:lang w:val="en-US" w:eastAsia="zh-CN"/>
        </w:rPr>
        <w:t>,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highlight w:val="none"/>
          <w:shd w:val="clear"/>
        </w:rPr>
        <w:t xml:space="preserve"> Not Available/Not Applicable</w:t>
      </w:r>
      <w:r>
        <w:rPr>
          <w:rFonts w:hint="eastAsia" w:cs="宋体"/>
          <w:i w:val="0"/>
          <w:iCs w:val="0"/>
          <w:caps w:val="0"/>
          <w:color w:val="000000"/>
          <w:spacing w:val="0"/>
          <w:sz w:val="13"/>
          <w:szCs w:val="13"/>
          <w:highlight w:val="none"/>
          <w:shd w:val="clear"/>
          <w:lang w:val="en-US" w:eastAsia="zh-CN"/>
        </w:rPr>
        <w:t>;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highlight w:val="none"/>
          <w:shd w:val="clear"/>
        </w:rPr>
        <w:t xml:space="preserve"> </w:t>
      </w:r>
      <w:r>
        <w:rPr>
          <w:rFonts w:hint="eastAsia" w:cs="宋体"/>
          <w:i w:val="0"/>
          <w:iCs w:val="0"/>
          <w:caps w:val="0"/>
          <w:color w:val="000000"/>
          <w:spacing w:val="0"/>
          <w:sz w:val="13"/>
          <w:szCs w:val="13"/>
          <w:highlight w:val="none"/>
          <w:shd w:val="clear"/>
          <w:lang w:val="en-US" w:eastAsia="zh-CN"/>
        </w:rPr>
        <w:t>i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highlight w:val="none"/>
          <w:shd w:val="clear"/>
        </w:rPr>
        <w:t xml:space="preserve">n the </w:t>
      </w:r>
      <w:r>
        <w:rPr>
          <w:rFonts w:ascii="Segoe UI" w:hAnsi="Segoe UI" w:eastAsia="Segoe UI" w:cs="Segoe UI"/>
          <w:i w:val="0"/>
          <w:iCs w:val="0"/>
          <w:caps w:val="0"/>
          <w:color w:val="0F1115"/>
          <w:spacing w:val="0"/>
          <w:sz w:val="16"/>
          <w:szCs w:val="16"/>
          <w:highlight w:val="none"/>
          <w:shd w:val="clear" w:fill="FFFFFF"/>
        </w:rPr>
        <w:t>"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highlight w:val="none"/>
          <w:shd w:val="clear"/>
        </w:rPr>
        <w:t>Nucleotide change</w:t>
      </w:r>
      <w:r>
        <w:rPr>
          <w:rFonts w:ascii="Segoe UI" w:hAnsi="Segoe UI" w:eastAsia="Segoe UI" w:cs="Segoe UI"/>
          <w:i w:val="0"/>
          <w:iCs w:val="0"/>
          <w:caps w:val="0"/>
          <w:color w:val="0F1115"/>
          <w:spacing w:val="0"/>
          <w:sz w:val="16"/>
          <w:szCs w:val="16"/>
          <w:highlight w:val="none"/>
          <w:shd w:val="clear" w:fill="FFFFFF"/>
        </w:rPr>
        <w:t>"</w:t>
      </w:r>
      <w:r>
        <w:rPr>
          <w:rFonts w:hint="eastAsia" w:cs="宋体"/>
          <w:i w:val="0"/>
          <w:iCs w:val="0"/>
          <w:caps w:val="0"/>
          <w:color w:val="000000"/>
          <w:spacing w:val="0"/>
          <w:sz w:val="13"/>
          <w:szCs w:val="13"/>
          <w:highlight w:val="none"/>
          <w:shd w:val="clear"/>
          <w:lang w:val="en-US" w:eastAsia="zh-CN"/>
        </w:rPr>
        <w:t xml:space="preserve"> 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highlight w:val="none"/>
          <w:shd w:val="clear"/>
        </w:rPr>
        <w:t>columns, NA indicates that no disease-causing mutation was detected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highlight w:val="none"/>
          <w:shd w:val="clear"/>
          <w:lang w:val="en-US" w:eastAsia="zh-CN"/>
        </w:rPr>
        <w:t>.</w:t>
      </w:r>
      <w:r>
        <w:rPr>
          <w:rFonts w:hint="eastAsia" w:cs="宋体"/>
          <w:i w:val="0"/>
          <w:iCs w:val="0"/>
          <w:caps w:val="0"/>
          <w:color w:val="000000"/>
          <w:spacing w:val="0"/>
          <w:sz w:val="13"/>
          <w:szCs w:val="13"/>
          <w:highlight w:val="none"/>
          <w:shd w:val="clear"/>
          <w:lang w:val="en-US" w:eastAsia="zh-CN"/>
        </w:rPr>
        <w:t xml:space="preserve"> </w:t>
      </w:r>
      <w:r>
        <w:rPr>
          <w:rFonts w:hint="eastAsia"/>
          <w:highlight w:val="none"/>
        </w:rPr>
        <w:t>G/A</w:t>
      </w:r>
      <w:r>
        <w:rPr>
          <w:rFonts w:hint="eastAsia"/>
          <w:highlight w:val="none"/>
          <w:lang w:val="en-US" w:eastAsia="zh-CN"/>
        </w:rPr>
        <w:t>,</w:t>
      </w:r>
      <w:r>
        <w:rPr>
          <w:rFonts w:hint="eastAsia"/>
          <w:highlight w:val="none"/>
        </w:rPr>
        <w:t xml:space="preserve"> </w:t>
      </w:r>
      <w:r>
        <w:rPr>
          <w:rFonts w:hint="eastAsia"/>
          <w:highlight w:val="none"/>
          <w:lang w:val="en-US" w:eastAsia="zh-CN"/>
        </w:rPr>
        <w:t>g</w:t>
      </w:r>
      <w:r>
        <w:rPr>
          <w:rFonts w:hint="eastAsia"/>
          <w:highlight w:val="none"/>
        </w:rPr>
        <w:t>ender/</w:t>
      </w:r>
      <w:r>
        <w:rPr>
          <w:rFonts w:hint="eastAsia"/>
          <w:highlight w:val="none"/>
          <w:lang w:val="en-US" w:eastAsia="zh-CN"/>
        </w:rPr>
        <w:t>a</w:t>
      </w:r>
      <w:r>
        <w:rPr>
          <w:rFonts w:hint="eastAsia"/>
          <w:highlight w:val="none"/>
        </w:rPr>
        <w:t>ge; M</w:t>
      </w:r>
      <w:r>
        <w:rPr>
          <w:rFonts w:hint="eastAsia"/>
          <w:highlight w:val="none"/>
          <w:lang w:val="en-US" w:eastAsia="zh-CN"/>
        </w:rPr>
        <w:t>,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male; F</w:t>
      </w:r>
      <w:r>
        <w:rPr>
          <w:rFonts w:hint="eastAsia"/>
          <w:highlight w:val="none"/>
          <w:lang w:val="en-US" w:eastAsia="zh-CN"/>
        </w:rPr>
        <w:t>,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female; Het</w:t>
      </w:r>
      <w:r>
        <w:rPr>
          <w:rFonts w:hint="eastAsia"/>
          <w:highlight w:val="none"/>
          <w:lang w:val="en-US" w:eastAsia="zh-CN"/>
        </w:rPr>
        <w:t>,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heterozygote; Comp.Het</w:t>
      </w:r>
      <w:r>
        <w:rPr>
          <w:rFonts w:hint="eastAsia"/>
          <w:highlight w:val="none"/>
          <w:lang w:val="en-US" w:eastAsia="zh-CN"/>
        </w:rPr>
        <w:t>,</w:t>
      </w:r>
    </w:p>
    <w:p w14:paraId="58401357">
      <w:pPr>
        <w:ind w:firstLine="0" w:firstLineChars="0"/>
        <w:jc w:val="both"/>
        <w:rPr>
          <w:highlight w:val="none"/>
        </w:rPr>
      </w:pP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compound heterozygote;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SNP</w:t>
      </w:r>
      <w:r>
        <w:rPr>
          <w:rFonts w:hint="eastAsia"/>
          <w:highlight w:val="none"/>
          <w:lang w:val="en-US" w:eastAsia="zh-CN"/>
        </w:rPr>
        <w:t>,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single nucleotide polymorphism</w:t>
      </w:r>
      <w:r>
        <w:rPr>
          <w:rFonts w:hint="eastAsia" w:ascii="Times New Roman" w:hAnsi="Times New Roman" w:cs="Times New Roman"/>
          <w:highlight w:val="none"/>
        </w:rPr>
        <w:t xml:space="preserve">; </w:t>
      </w:r>
      <w:r>
        <w:rPr>
          <w:rFonts w:hint="eastAsia"/>
          <w:highlight w:val="none"/>
        </w:rPr>
        <w:t>DVT</w:t>
      </w:r>
      <w:r>
        <w:rPr>
          <w:rFonts w:hint="eastAsia"/>
          <w:highlight w:val="none"/>
          <w:lang w:val="en-US" w:eastAsia="zh-CN"/>
        </w:rPr>
        <w:t>,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deep vein thrombosis;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CVST</w:t>
      </w:r>
      <w:r>
        <w:rPr>
          <w:rFonts w:hint="eastAsia"/>
          <w:highlight w:val="none"/>
          <w:lang w:val="en-US" w:eastAsia="zh-CN"/>
        </w:rPr>
        <w:t>,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cerebral venous sinus thrombosis; PE</w:t>
      </w:r>
      <w:r>
        <w:rPr>
          <w:rFonts w:hint="eastAsia"/>
          <w:highlight w:val="none"/>
          <w:lang w:val="en-US" w:eastAsia="zh-CN"/>
        </w:rPr>
        <w:t>,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pulmonary embolism; IVT</w:t>
      </w:r>
      <w:r>
        <w:rPr>
          <w:rFonts w:hint="eastAsia"/>
          <w:highlight w:val="none"/>
          <w:lang w:val="en-US" w:eastAsia="zh-CN"/>
        </w:rPr>
        <w:t>,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inferior vena cava thrombosis; MVT</w:t>
      </w:r>
      <w:r>
        <w:rPr>
          <w:rFonts w:hint="eastAsia"/>
          <w:highlight w:val="none"/>
          <w:lang w:val="en-US" w:eastAsia="zh-CN"/>
        </w:rPr>
        <w:t>,</w:t>
      </w:r>
      <w:r>
        <w:rPr>
          <w:rFonts w:hint="eastAsia"/>
          <w:highlight w:val="none"/>
        </w:rPr>
        <w:t xml:space="preserve"> mesenteric venous thrombosis.</w:t>
      </w:r>
    </w:p>
    <w:p w14:paraId="176F86C0">
      <w:pPr>
        <w:rPr>
          <w:highlight w:val="none"/>
        </w:rPr>
      </w:pPr>
    </w:p>
    <w:p w14:paraId="6C8838BE">
      <w:pPr>
        <w:rPr>
          <w:highlight w:val="none"/>
        </w:rPr>
      </w:pPr>
    </w:p>
    <w:p w14:paraId="41041C78">
      <w:pPr>
        <w:rPr>
          <w:highlight w:val="none"/>
        </w:rPr>
      </w:pPr>
    </w:p>
    <w:p w14:paraId="4B476B1A">
      <w:pPr>
        <w:rPr>
          <w:highlight w:val="none"/>
        </w:rPr>
      </w:pPr>
    </w:p>
    <w:p w14:paraId="6529E81A">
      <w:pPr>
        <w:rPr>
          <w:highlight w:val="none"/>
        </w:rPr>
      </w:pPr>
    </w:p>
    <w:sectPr>
      <w:pgSz w:w="16838" w:h="23811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0"/>
  <w:bordersDoNotSurroundFooter w:val="0"/>
  <w:trackRevisions w:val="1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MzEwNTM5NzYwMDRjMzkwZTVkZjY2ODkwMGIxNGU0OTUifQ=="/>
  </w:docVars>
  <w:rsids>
    <w:rsidRoot w:val="3FEB67D6"/>
    <w:rsid w:val="00091293"/>
    <w:rsid w:val="001943F9"/>
    <w:rsid w:val="001F44C4"/>
    <w:rsid w:val="001F5363"/>
    <w:rsid w:val="0025164C"/>
    <w:rsid w:val="00391974"/>
    <w:rsid w:val="003B7AE1"/>
    <w:rsid w:val="004F2BFF"/>
    <w:rsid w:val="005F6D27"/>
    <w:rsid w:val="006430DE"/>
    <w:rsid w:val="0069694B"/>
    <w:rsid w:val="006E1E6E"/>
    <w:rsid w:val="006E3A22"/>
    <w:rsid w:val="008B78FA"/>
    <w:rsid w:val="00920C99"/>
    <w:rsid w:val="00955069"/>
    <w:rsid w:val="00A265FB"/>
    <w:rsid w:val="00AC7E2B"/>
    <w:rsid w:val="00B9035A"/>
    <w:rsid w:val="00BE4D30"/>
    <w:rsid w:val="00C36711"/>
    <w:rsid w:val="00D41D48"/>
    <w:rsid w:val="00D461FB"/>
    <w:rsid w:val="00F64C06"/>
    <w:rsid w:val="00F72F5B"/>
    <w:rsid w:val="01374E54"/>
    <w:rsid w:val="013C031E"/>
    <w:rsid w:val="013F2971"/>
    <w:rsid w:val="01527EDF"/>
    <w:rsid w:val="015C0E96"/>
    <w:rsid w:val="017B2F92"/>
    <w:rsid w:val="01E34BBB"/>
    <w:rsid w:val="02750637"/>
    <w:rsid w:val="028D5673"/>
    <w:rsid w:val="02E1776D"/>
    <w:rsid w:val="02FA25DD"/>
    <w:rsid w:val="0302167A"/>
    <w:rsid w:val="03207288"/>
    <w:rsid w:val="034026E5"/>
    <w:rsid w:val="03F11C32"/>
    <w:rsid w:val="043325AD"/>
    <w:rsid w:val="046D44C5"/>
    <w:rsid w:val="04A10F62"/>
    <w:rsid w:val="04C3537C"/>
    <w:rsid w:val="04F217BD"/>
    <w:rsid w:val="04F22C9E"/>
    <w:rsid w:val="0505278E"/>
    <w:rsid w:val="05257DE5"/>
    <w:rsid w:val="05445D91"/>
    <w:rsid w:val="059D3E1F"/>
    <w:rsid w:val="05B15303"/>
    <w:rsid w:val="05CA098C"/>
    <w:rsid w:val="06450847"/>
    <w:rsid w:val="06C673A5"/>
    <w:rsid w:val="06F537E7"/>
    <w:rsid w:val="06F66A3B"/>
    <w:rsid w:val="070659F4"/>
    <w:rsid w:val="07342561"/>
    <w:rsid w:val="07797F74"/>
    <w:rsid w:val="07D57174"/>
    <w:rsid w:val="08381BDD"/>
    <w:rsid w:val="08940DDD"/>
    <w:rsid w:val="08A24DB0"/>
    <w:rsid w:val="08A64151"/>
    <w:rsid w:val="09584C25"/>
    <w:rsid w:val="096C65C2"/>
    <w:rsid w:val="09B01C47"/>
    <w:rsid w:val="09BA2AC6"/>
    <w:rsid w:val="09C22103"/>
    <w:rsid w:val="09D05E45"/>
    <w:rsid w:val="0A2D5046"/>
    <w:rsid w:val="0A4F320E"/>
    <w:rsid w:val="0A6842D0"/>
    <w:rsid w:val="0AA01CBB"/>
    <w:rsid w:val="0B477205"/>
    <w:rsid w:val="0B5F1B77"/>
    <w:rsid w:val="0B740DE8"/>
    <w:rsid w:val="0B837613"/>
    <w:rsid w:val="0B842250"/>
    <w:rsid w:val="0B8D0492"/>
    <w:rsid w:val="0BC26002"/>
    <w:rsid w:val="0BEE758B"/>
    <w:rsid w:val="0C000C64"/>
    <w:rsid w:val="0C012C2E"/>
    <w:rsid w:val="0C2506CA"/>
    <w:rsid w:val="0C4E6751"/>
    <w:rsid w:val="0C755246"/>
    <w:rsid w:val="0C8C2EE9"/>
    <w:rsid w:val="0C96376F"/>
    <w:rsid w:val="0D1B1ACD"/>
    <w:rsid w:val="0D525E4A"/>
    <w:rsid w:val="0D702BFE"/>
    <w:rsid w:val="0D894C75"/>
    <w:rsid w:val="0D8E6743"/>
    <w:rsid w:val="0DD04666"/>
    <w:rsid w:val="0E1704E7"/>
    <w:rsid w:val="0E867B02"/>
    <w:rsid w:val="0E8B4168"/>
    <w:rsid w:val="0EAD1640"/>
    <w:rsid w:val="0EBB5316"/>
    <w:rsid w:val="0EC51CF1"/>
    <w:rsid w:val="0EEF6D6E"/>
    <w:rsid w:val="0EF645A0"/>
    <w:rsid w:val="0F7F1D46"/>
    <w:rsid w:val="0FA364D6"/>
    <w:rsid w:val="0FDB69B3"/>
    <w:rsid w:val="0FE4089C"/>
    <w:rsid w:val="0FEE34C9"/>
    <w:rsid w:val="0FF94348"/>
    <w:rsid w:val="10060813"/>
    <w:rsid w:val="101A1FCE"/>
    <w:rsid w:val="103709CC"/>
    <w:rsid w:val="103C4234"/>
    <w:rsid w:val="106043C7"/>
    <w:rsid w:val="108421FC"/>
    <w:rsid w:val="10B77D5F"/>
    <w:rsid w:val="10E34DC3"/>
    <w:rsid w:val="116B3023"/>
    <w:rsid w:val="11A42AEE"/>
    <w:rsid w:val="121204BE"/>
    <w:rsid w:val="1216103B"/>
    <w:rsid w:val="12217B86"/>
    <w:rsid w:val="123C49C0"/>
    <w:rsid w:val="12C02EFB"/>
    <w:rsid w:val="12DD1CFF"/>
    <w:rsid w:val="12F17558"/>
    <w:rsid w:val="13437A9B"/>
    <w:rsid w:val="136F4921"/>
    <w:rsid w:val="137B32C6"/>
    <w:rsid w:val="138E2FF9"/>
    <w:rsid w:val="139F64C3"/>
    <w:rsid w:val="13A445CA"/>
    <w:rsid w:val="13CA16CE"/>
    <w:rsid w:val="13D2425B"/>
    <w:rsid w:val="140212F1"/>
    <w:rsid w:val="144638D4"/>
    <w:rsid w:val="14A979BF"/>
    <w:rsid w:val="14C8253B"/>
    <w:rsid w:val="14F926F4"/>
    <w:rsid w:val="153C38FF"/>
    <w:rsid w:val="153D2FA1"/>
    <w:rsid w:val="15406575"/>
    <w:rsid w:val="15497022"/>
    <w:rsid w:val="155344FA"/>
    <w:rsid w:val="156264EB"/>
    <w:rsid w:val="16353C00"/>
    <w:rsid w:val="16B20605"/>
    <w:rsid w:val="16BE1E47"/>
    <w:rsid w:val="17396948"/>
    <w:rsid w:val="17DF0E2B"/>
    <w:rsid w:val="1801216D"/>
    <w:rsid w:val="181B16EA"/>
    <w:rsid w:val="18574A85"/>
    <w:rsid w:val="189D5A8C"/>
    <w:rsid w:val="18AB70EC"/>
    <w:rsid w:val="18BF1FA1"/>
    <w:rsid w:val="18C25861"/>
    <w:rsid w:val="190F460C"/>
    <w:rsid w:val="19483C4A"/>
    <w:rsid w:val="194B3C32"/>
    <w:rsid w:val="19575C3B"/>
    <w:rsid w:val="19821F1A"/>
    <w:rsid w:val="19866520"/>
    <w:rsid w:val="19E43164"/>
    <w:rsid w:val="1A0E7660"/>
    <w:rsid w:val="1A1A1BE9"/>
    <w:rsid w:val="1A271AB1"/>
    <w:rsid w:val="1A3F504D"/>
    <w:rsid w:val="1A683AA4"/>
    <w:rsid w:val="1A7D3DC7"/>
    <w:rsid w:val="1B132036"/>
    <w:rsid w:val="1B300E3A"/>
    <w:rsid w:val="1B6B4EA3"/>
    <w:rsid w:val="1B8678BA"/>
    <w:rsid w:val="1B9211AC"/>
    <w:rsid w:val="1BA234D2"/>
    <w:rsid w:val="1BE85270"/>
    <w:rsid w:val="1C0A51E7"/>
    <w:rsid w:val="1C3F7586"/>
    <w:rsid w:val="1C676338"/>
    <w:rsid w:val="1C856F63"/>
    <w:rsid w:val="1C8713FB"/>
    <w:rsid w:val="1CA06A08"/>
    <w:rsid w:val="1CA2348E"/>
    <w:rsid w:val="1CB87339"/>
    <w:rsid w:val="1CDB6B83"/>
    <w:rsid w:val="1CFE11EF"/>
    <w:rsid w:val="1D385D84"/>
    <w:rsid w:val="1D5030CD"/>
    <w:rsid w:val="1DF75C3F"/>
    <w:rsid w:val="1E696B3C"/>
    <w:rsid w:val="1E6C37FC"/>
    <w:rsid w:val="1E747881"/>
    <w:rsid w:val="1EBD7A21"/>
    <w:rsid w:val="1EC45B21"/>
    <w:rsid w:val="1F031CF9"/>
    <w:rsid w:val="1F5350F7"/>
    <w:rsid w:val="1F7F3632"/>
    <w:rsid w:val="1F843502"/>
    <w:rsid w:val="1F8B2AE2"/>
    <w:rsid w:val="1F9C4CF0"/>
    <w:rsid w:val="1FA83694"/>
    <w:rsid w:val="1FC75FE8"/>
    <w:rsid w:val="1FC904BD"/>
    <w:rsid w:val="1FD2426D"/>
    <w:rsid w:val="20512910"/>
    <w:rsid w:val="20655824"/>
    <w:rsid w:val="20D04188"/>
    <w:rsid w:val="21354AB4"/>
    <w:rsid w:val="21427595"/>
    <w:rsid w:val="21876206"/>
    <w:rsid w:val="218D2419"/>
    <w:rsid w:val="219519F6"/>
    <w:rsid w:val="221F5568"/>
    <w:rsid w:val="22A068A5"/>
    <w:rsid w:val="22BA19CD"/>
    <w:rsid w:val="22D93B65"/>
    <w:rsid w:val="22F95FB5"/>
    <w:rsid w:val="233A2855"/>
    <w:rsid w:val="235E4BC5"/>
    <w:rsid w:val="23C667AB"/>
    <w:rsid w:val="247E33AC"/>
    <w:rsid w:val="24DE259F"/>
    <w:rsid w:val="25012B41"/>
    <w:rsid w:val="250824DF"/>
    <w:rsid w:val="25585215"/>
    <w:rsid w:val="257A162F"/>
    <w:rsid w:val="25A15C82"/>
    <w:rsid w:val="261C26E6"/>
    <w:rsid w:val="26284BE7"/>
    <w:rsid w:val="265027A8"/>
    <w:rsid w:val="26887D7C"/>
    <w:rsid w:val="268C786C"/>
    <w:rsid w:val="26EA00EF"/>
    <w:rsid w:val="26EE4914"/>
    <w:rsid w:val="27082DFB"/>
    <w:rsid w:val="277E6C7B"/>
    <w:rsid w:val="27CC3C98"/>
    <w:rsid w:val="27DA0163"/>
    <w:rsid w:val="282A278B"/>
    <w:rsid w:val="28685841"/>
    <w:rsid w:val="288325A9"/>
    <w:rsid w:val="28E079FB"/>
    <w:rsid w:val="290C6A42"/>
    <w:rsid w:val="293164A9"/>
    <w:rsid w:val="29453D02"/>
    <w:rsid w:val="297939AC"/>
    <w:rsid w:val="298861E2"/>
    <w:rsid w:val="29E009EC"/>
    <w:rsid w:val="2A0C4820"/>
    <w:rsid w:val="2A3C6EB3"/>
    <w:rsid w:val="2A5A558B"/>
    <w:rsid w:val="2A7C59B7"/>
    <w:rsid w:val="2A84085A"/>
    <w:rsid w:val="2A946CEF"/>
    <w:rsid w:val="2AA0743E"/>
    <w:rsid w:val="2AA9206F"/>
    <w:rsid w:val="2AA94DB7"/>
    <w:rsid w:val="2AAB5DE7"/>
    <w:rsid w:val="2AAE22A0"/>
    <w:rsid w:val="2ADE440E"/>
    <w:rsid w:val="2AE337D3"/>
    <w:rsid w:val="2AEE4267"/>
    <w:rsid w:val="2AF223BC"/>
    <w:rsid w:val="2B0E7A98"/>
    <w:rsid w:val="2B44465B"/>
    <w:rsid w:val="2B4C581C"/>
    <w:rsid w:val="2B591D80"/>
    <w:rsid w:val="2BAA7F22"/>
    <w:rsid w:val="2BD04E7B"/>
    <w:rsid w:val="2BE23A8A"/>
    <w:rsid w:val="2BFF63EA"/>
    <w:rsid w:val="2C091017"/>
    <w:rsid w:val="2C491D5B"/>
    <w:rsid w:val="2C537A4B"/>
    <w:rsid w:val="2CB55B0B"/>
    <w:rsid w:val="2CBF3DCB"/>
    <w:rsid w:val="2CC47634"/>
    <w:rsid w:val="2CD31625"/>
    <w:rsid w:val="2CE73914"/>
    <w:rsid w:val="2D0619FA"/>
    <w:rsid w:val="2D751EAD"/>
    <w:rsid w:val="2DAE631A"/>
    <w:rsid w:val="2DC7118A"/>
    <w:rsid w:val="2DC930E8"/>
    <w:rsid w:val="2DF6381D"/>
    <w:rsid w:val="2E271D1C"/>
    <w:rsid w:val="2E2C36E3"/>
    <w:rsid w:val="2E2E1209"/>
    <w:rsid w:val="2E654A5F"/>
    <w:rsid w:val="2E9258CC"/>
    <w:rsid w:val="2EC874C3"/>
    <w:rsid w:val="2ECC434D"/>
    <w:rsid w:val="2F394898"/>
    <w:rsid w:val="2F5F1BBD"/>
    <w:rsid w:val="2FEE355F"/>
    <w:rsid w:val="301A5EE8"/>
    <w:rsid w:val="302D088E"/>
    <w:rsid w:val="30847806"/>
    <w:rsid w:val="30896BCA"/>
    <w:rsid w:val="30A94B33"/>
    <w:rsid w:val="30AE1A7F"/>
    <w:rsid w:val="30BD61A9"/>
    <w:rsid w:val="31440EAB"/>
    <w:rsid w:val="31706195"/>
    <w:rsid w:val="31CD3BC8"/>
    <w:rsid w:val="32160489"/>
    <w:rsid w:val="32240E77"/>
    <w:rsid w:val="322F416D"/>
    <w:rsid w:val="330C7059"/>
    <w:rsid w:val="33347995"/>
    <w:rsid w:val="333C6176"/>
    <w:rsid w:val="33484B1B"/>
    <w:rsid w:val="33692857"/>
    <w:rsid w:val="33721B98"/>
    <w:rsid w:val="33C1667B"/>
    <w:rsid w:val="33FE42E4"/>
    <w:rsid w:val="34452E08"/>
    <w:rsid w:val="34936690"/>
    <w:rsid w:val="34E72111"/>
    <w:rsid w:val="35366BF5"/>
    <w:rsid w:val="35466E38"/>
    <w:rsid w:val="35922BAF"/>
    <w:rsid w:val="35AE2993"/>
    <w:rsid w:val="35B13A80"/>
    <w:rsid w:val="35FE3306"/>
    <w:rsid w:val="3650518A"/>
    <w:rsid w:val="36785717"/>
    <w:rsid w:val="36820344"/>
    <w:rsid w:val="3699568D"/>
    <w:rsid w:val="36AD2EE7"/>
    <w:rsid w:val="36C10D68"/>
    <w:rsid w:val="36CF7301"/>
    <w:rsid w:val="36DC0522"/>
    <w:rsid w:val="37421881"/>
    <w:rsid w:val="374C0952"/>
    <w:rsid w:val="374D32C9"/>
    <w:rsid w:val="377C2FE5"/>
    <w:rsid w:val="37B26A07"/>
    <w:rsid w:val="37C4673A"/>
    <w:rsid w:val="380B6117"/>
    <w:rsid w:val="38137719"/>
    <w:rsid w:val="381C20D2"/>
    <w:rsid w:val="38213B8C"/>
    <w:rsid w:val="3825043E"/>
    <w:rsid w:val="38786375"/>
    <w:rsid w:val="387B329C"/>
    <w:rsid w:val="38A8427C"/>
    <w:rsid w:val="38C22C79"/>
    <w:rsid w:val="396C52DB"/>
    <w:rsid w:val="39851D48"/>
    <w:rsid w:val="39A14F85"/>
    <w:rsid w:val="39A6259B"/>
    <w:rsid w:val="39CB3DB0"/>
    <w:rsid w:val="39ED6762"/>
    <w:rsid w:val="3A3B7A62"/>
    <w:rsid w:val="3A7B3A28"/>
    <w:rsid w:val="3A871A79"/>
    <w:rsid w:val="3AA60379"/>
    <w:rsid w:val="3AED27B6"/>
    <w:rsid w:val="3B0F23C2"/>
    <w:rsid w:val="3B163750"/>
    <w:rsid w:val="3B2A71FC"/>
    <w:rsid w:val="3BED7BCA"/>
    <w:rsid w:val="3C08753D"/>
    <w:rsid w:val="3C5A4785"/>
    <w:rsid w:val="3CE753A4"/>
    <w:rsid w:val="3D18019B"/>
    <w:rsid w:val="3D2F3811"/>
    <w:rsid w:val="3D4A76E1"/>
    <w:rsid w:val="3D985EE0"/>
    <w:rsid w:val="3DB334D8"/>
    <w:rsid w:val="3DB37034"/>
    <w:rsid w:val="3DE322F3"/>
    <w:rsid w:val="3E0A3E0A"/>
    <w:rsid w:val="3E111FAD"/>
    <w:rsid w:val="3E2B306F"/>
    <w:rsid w:val="3E3F2FBE"/>
    <w:rsid w:val="3E6F5651"/>
    <w:rsid w:val="3E86299B"/>
    <w:rsid w:val="3E8B6203"/>
    <w:rsid w:val="3ED6747E"/>
    <w:rsid w:val="3F143319"/>
    <w:rsid w:val="3F36616F"/>
    <w:rsid w:val="3F4C624D"/>
    <w:rsid w:val="3F6078F9"/>
    <w:rsid w:val="3F794503"/>
    <w:rsid w:val="3FB452E6"/>
    <w:rsid w:val="3FEB67D6"/>
    <w:rsid w:val="3FFD0A3B"/>
    <w:rsid w:val="3FFF0C57"/>
    <w:rsid w:val="40201299"/>
    <w:rsid w:val="40300E10"/>
    <w:rsid w:val="40356427"/>
    <w:rsid w:val="4054384F"/>
    <w:rsid w:val="40B3559D"/>
    <w:rsid w:val="40D774DE"/>
    <w:rsid w:val="40F44525"/>
    <w:rsid w:val="41961147"/>
    <w:rsid w:val="41A94D37"/>
    <w:rsid w:val="423821FE"/>
    <w:rsid w:val="424E1A22"/>
    <w:rsid w:val="4253528A"/>
    <w:rsid w:val="425C5EED"/>
    <w:rsid w:val="42625F59"/>
    <w:rsid w:val="42695F70"/>
    <w:rsid w:val="429173D6"/>
    <w:rsid w:val="429F227D"/>
    <w:rsid w:val="42F500EF"/>
    <w:rsid w:val="430D5439"/>
    <w:rsid w:val="432804C5"/>
    <w:rsid w:val="43346E69"/>
    <w:rsid w:val="43BC75C6"/>
    <w:rsid w:val="43EC14F2"/>
    <w:rsid w:val="43F6411F"/>
    <w:rsid w:val="44075A41"/>
    <w:rsid w:val="441D16AC"/>
    <w:rsid w:val="444035EC"/>
    <w:rsid w:val="44753296"/>
    <w:rsid w:val="44F00B6E"/>
    <w:rsid w:val="45060392"/>
    <w:rsid w:val="45246A6A"/>
    <w:rsid w:val="45A81449"/>
    <w:rsid w:val="45C51FFB"/>
    <w:rsid w:val="45D776F6"/>
    <w:rsid w:val="460A4B6C"/>
    <w:rsid w:val="460A5C60"/>
    <w:rsid w:val="460A5F30"/>
    <w:rsid w:val="460D086C"/>
    <w:rsid w:val="46260977"/>
    <w:rsid w:val="46D36999"/>
    <w:rsid w:val="46EA517E"/>
    <w:rsid w:val="46F30DEA"/>
    <w:rsid w:val="47152B0E"/>
    <w:rsid w:val="47176886"/>
    <w:rsid w:val="472C4C7F"/>
    <w:rsid w:val="47490A0A"/>
    <w:rsid w:val="47737835"/>
    <w:rsid w:val="4822333C"/>
    <w:rsid w:val="483B511E"/>
    <w:rsid w:val="485625B0"/>
    <w:rsid w:val="486C36C1"/>
    <w:rsid w:val="48763A80"/>
    <w:rsid w:val="48961A2D"/>
    <w:rsid w:val="48D80297"/>
    <w:rsid w:val="491212D9"/>
    <w:rsid w:val="492509CD"/>
    <w:rsid w:val="49335F51"/>
    <w:rsid w:val="495810E0"/>
    <w:rsid w:val="496E6505"/>
    <w:rsid w:val="497C4BF5"/>
    <w:rsid w:val="49A87C69"/>
    <w:rsid w:val="49B77EAC"/>
    <w:rsid w:val="49BC1967"/>
    <w:rsid w:val="49E52C6C"/>
    <w:rsid w:val="4A225C6E"/>
    <w:rsid w:val="4A513E5D"/>
    <w:rsid w:val="4A600544"/>
    <w:rsid w:val="4A91694F"/>
    <w:rsid w:val="4A934476"/>
    <w:rsid w:val="4AC97E97"/>
    <w:rsid w:val="4B296B88"/>
    <w:rsid w:val="4B7E78C6"/>
    <w:rsid w:val="4B9B36D1"/>
    <w:rsid w:val="4BC12737"/>
    <w:rsid w:val="4C716A38"/>
    <w:rsid w:val="4CAA5AA7"/>
    <w:rsid w:val="4CAE37E9"/>
    <w:rsid w:val="4CFE5DF2"/>
    <w:rsid w:val="4D5F0F87"/>
    <w:rsid w:val="4D665E71"/>
    <w:rsid w:val="4DBE5CAD"/>
    <w:rsid w:val="4DC66910"/>
    <w:rsid w:val="4E30022D"/>
    <w:rsid w:val="4E4C36AC"/>
    <w:rsid w:val="4E50267E"/>
    <w:rsid w:val="4E9B6245"/>
    <w:rsid w:val="4EFD59E3"/>
    <w:rsid w:val="4F376970"/>
    <w:rsid w:val="4F471CD3"/>
    <w:rsid w:val="4F825B9A"/>
    <w:rsid w:val="4FB2211D"/>
    <w:rsid w:val="4FD73056"/>
    <w:rsid w:val="4FDC68BF"/>
    <w:rsid w:val="4FEE214E"/>
    <w:rsid w:val="500876B4"/>
    <w:rsid w:val="502B33A2"/>
    <w:rsid w:val="505846C0"/>
    <w:rsid w:val="50BD7329"/>
    <w:rsid w:val="50CF3D2E"/>
    <w:rsid w:val="51037E7B"/>
    <w:rsid w:val="510C4F82"/>
    <w:rsid w:val="5123616F"/>
    <w:rsid w:val="51516E38"/>
    <w:rsid w:val="515B2F4D"/>
    <w:rsid w:val="51666B76"/>
    <w:rsid w:val="51997BF9"/>
    <w:rsid w:val="51F30B65"/>
    <w:rsid w:val="51F8732C"/>
    <w:rsid w:val="51FE0D6E"/>
    <w:rsid w:val="52120376"/>
    <w:rsid w:val="52187956"/>
    <w:rsid w:val="523C457E"/>
    <w:rsid w:val="526D48AF"/>
    <w:rsid w:val="52727DC1"/>
    <w:rsid w:val="52CC2C1B"/>
    <w:rsid w:val="530A5016"/>
    <w:rsid w:val="532E19D6"/>
    <w:rsid w:val="53561DA2"/>
    <w:rsid w:val="536E275A"/>
    <w:rsid w:val="537312E8"/>
    <w:rsid w:val="53762B86"/>
    <w:rsid w:val="53827679"/>
    <w:rsid w:val="538434F5"/>
    <w:rsid w:val="5393341E"/>
    <w:rsid w:val="539574B0"/>
    <w:rsid w:val="53F341D7"/>
    <w:rsid w:val="54751090"/>
    <w:rsid w:val="54905ECA"/>
    <w:rsid w:val="549252E6"/>
    <w:rsid w:val="54927AC8"/>
    <w:rsid w:val="54C55B73"/>
    <w:rsid w:val="54CA13DC"/>
    <w:rsid w:val="54F2623D"/>
    <w:rsid w:val="55012924"/>
    <w:rsid w:val="55142657"/>
    <w:rsid w:val="553535EC"/>
    <w:rsid w:val="55674EE0"/>
    <w:rsid w:val="55A75D10"/>
    <w:rsid w:val="55CC4CE0"/>
    <w:rsid w:val="55D83684"/>
    <w:rsid w:val="55E02539"/>
    <w:rsid w:val="561346BC"/>
    <w:rsid w:val="562557AE"/>
    <w:rsid w:val="56985472"/>
    <w:rsid w:val="56E57040"/>
    <w:rsid w:val="572517B7"/>
    <w:rsid w:val="573E7E5F"/>
    <w:rsid w:val="5765719A"/>
    <w:rsid w:val="57684EDC"/>
    <w:rsid w:val="57EC3417"/>
    <w:rsid w:val="5820247C"/>
    <w:rsid w:val="58752920"/>
    <w:rsid w:val="58831FCD"/>
    <w:rsid w:val="58CE6FC1"/>
    <w:rsid w:val="58DC348C"/>
    <w:rsid w:val="58EA204C"/>
    <w:rsid w:val="58FA4BB3"/>
    <w:rsid w:val="591E3AA4"/>
    <w:rsid w:val="592F1427"/>
    <w:rsid w:val="59633BAD"/>
    <w:rsid w:val="59BC506B"/>
    <w:rsid w:val="59D8398E"/>
    <w:rsid w:val="59E20A6C"/>
    <w:rsid w:val="5A0167C0"/>
    <w:rsid w:val="5A4C4641"/>
    <w:rsid w:val="5AED1980"/>
    <w:rsid w:val="5AFC6067"/>
    <w:rsid w:val="5BC306BB"/>
    <w:rsid w:val="5C1E200D"/>
    <w:rsid w:val="5C294C3A"/>
    <w:rsid w:val="5C6519EA"/>
    <w:rsid w:val="5C902F0B"/>
    <w:rsid w:val="5C9567E4"/>
    <w:rsid w:val="5CA036F5"/>
    <w:rsid w:val="5CFA05BA"/>
    <w:rsid w:val="5D3D5EB2"/>
    <w:rsid w:val="5D683540"/>
    <w:rsid w:val="5D9A56C3"/>
    <w:rsid w:val="5DCA41FA"/>
    <w:rsid w:val="5DF60DB8"/>
    <w:rsid w:val="5E1B4A56"/>
    <w:rsid w:val="5E727476"/>
    <w:rsid w:val="5E7D74BF"/>
    <w:rsid w:val="5F125E59"/>
    <w:rsid w:val="5F9452EC"/>
    <w:rsid w:val="5FA016B7"/>
    <w:rsid w:val="60206354"/>
    <w:rsid w:val="60234096"/>
    <w:rsid w:val="604F4E8B"/>
    <w:rsid w:val="60623F2D"/>
    <w:rsid w:val="607C7302"/>
    <w:rsid w:val="60CF14B0"/>
    <w:rsid w:val="6118527D"/>
    <w:rsid w:val="614E5143"/>
    <w:rsid w:val="615E35D8"/>
    <w:rsid w:val="6162474A"/>
    <w:rsid w:val="61626C8D"/>
    <w:rsid w:val="619E3668"/>
    <w:rsid w:val="61D2367E"/>
    <w:rsid w:val="620C07C2"/>
    <w:rsid w:val="62126170"/>
    <w:rsid w:val="62344338"/>
    <w:rsid w:val="625422E5"/>
    <w:rsid w:val="62BB05B6"/>
    <w:rsid w:val="62BB2364"/>
    <w:rsid w:val="62D125A7"/>
    <w:rsid w:val="630A3893"/>
    <w:rsid w:val="63260125"/>
    <w:rsid w:val="6372336A"/>
    <w:rsid w:val="63AE6836"/>
    <w:rsid w:val="63BC2837"/>
    <w:rsid w:val="63E852D8"/>
    <w:rsid w:val="63F55D49"/>
    <w:rsid w:val="643423CE"/>
    <w:rsid w:val="644526CB"/>
    <w:rsid w:val="6456730F"/>
    <w:rsid w:val="64B81681"/>
    <w:rsid w:val="64F953C5"/>
    <w:rsid w:val="64FF6ADE"/>
    <w:rsid w:val="651D5558"/>
    <w:rsid w:val="65222B6E"/>
    <w:rsid w:val="653B59DE"/>
    <w:rsid w:val="65675FB0"/>
    <w:rsid w:val="65855276"/>
    <w:rsid w:val="6593581A"/>
    <w:rsid w:val="65B25CA0"/>
    <w:rsid w:val="66415276"/>
    <w:rsid w:val="665A0EB4"/>
    <w:rsid w:val="66E856F1"/>
    <w:rsid w:val="672F4716"/>
    <w:rsid w:val="67340937"/>
    <w:rsid w:val="678259BC"/>
    <w:rsid w:val="681A7B2C"/>
    <w:rsid w:val="684A4FF2"/>
    <w:rsid w:val="6853303E"/>
    <w:rsid w:val="68552D0B"/>
    <w:rsid w:val="68572B2F"/>
    <w:rsid w:val="68945B31"/>
    <w:rsid w:val="68C24312"/>
    <w:rsid w:val="691E189E"/>
    <w:rsid w:val="697E7653"/>
    <w:rsid w:val="698E5586"/>
    <w:rsid w:val="699F5DC4"/>
    <w:rsid w:val="69C67F6C"/>
    <w:rsid w:val="6A6908F7"/>
    <w:rsid w:val="6A7115ED"/>
    <w:rsid w:val="6AA63D9A"/>
    <w:rsid w:val="6ABF21F9"/>
    <w:rsid w:val="6B1E3317"/>
    <w:rsid w:val="6B9E1494"/>
    <w:rsid w:val="6BA21307"/>
    <w:rsid w:val="6C07486C"/>
    <w:rsid w:val="6C184383"/>
    <w:rsid w:val="6C296590"/>
    <w:rsid w:val="6C494E84"/>
    <w:rsid w:val="6C705F6D"/>
    <w:rsid w:val="6CEA055B"/>
    <w:rsid w:val="6D1014FE"/>
    <w:rsid w:val="6D282CEC"/>
    <w:rsid w:val="6D3D48AF"/>
    <w:rsid w:val="6D3E73E5"/>
    <w:rsid w:val="6D9C20B2"/>
    <w:rsid w:val="6DBE0F5A"/>
    <w:rsid w:val="6DCF4F15"/>
    <w:rsid w:val="6DE40E10"/>
    <w:rsid w:val="6E2E4332"/>
    <w:rsid w:val="6E414065"/>
    <w:rsid w:val="6E826170"/>
    <w:rsid w:val="6EDF387E"/>
    <w:rsid w:val="6F1E7F02"/>
    <w:rsid w:val="6F26325B"/>
    <w:rsid w:val="6F5002D8"/>
    <w:rsid w:val="6F906926"/>
    <w:rsid w:val="6F9C06E5"/>
    <w:rsid w:val="6FB06AE6"/>
    <w:rsid w:val="6FCA1E38"/>
    <w:rsid w:val="6FF77BF2"/>
    <w:rsid w:val="70224CE1"/>
    <w:rsid w:val="702A0B29"/>
    <w:rsid w:val="702D08C8"/>
    <w:rsid w:val="70686DCF"/>
    <w:rsid w:val="70820228"/>
    <w:rsid w:val="70911BAC"/>
    <w:rsid w:val="70A95C23"/>
    <w:rsid w:val="70BC3010"/>
    <w:rsid w:val="70D770AA"/>
    <w:rsid w:val="70FD6173"/>
    <w:rsid w:val="710A268A"/>
    <w:rsid w:val="71324139"/>
    <w:rsid w:val="71333A0D"/>
    <w:rsid w:val="714C1131"/>
    <w:rsid w:val="715F395D"/>
    <w:rsid w:val="717209D9"/>
    <w:rsid w:val="717E2EDA"/>
    <w:rsid w:val="71991402"/>
    <w:rsid w:val="71BE3C1E"/>
    <w:rsid w:val="71ED0060"/>
    <w:rsid w:val="71F31B1A"/>
    <w:rsid w:val="71FD64F5"/>
    <w:rsid w:val="720F5AEB"/>
    <w:rsid w:val="72190E55"/>
    <w:rsid w:val="721B697B"/>
    <w:rsid w:val="7245728A"/>
    <w:rsid w:val="72457E9C"/>
    <w:rsid w:val="724759C2"/>
    <w:rsid w:val="7278201F"/>
    <w:rsid w:val="728C5ACB"/>
    <w:rsid w:val="728F1117"/>
    <w:rsid w:val="72A36BE5"/>
    <w:rsid w:val="72F07E08"/>
    <w:rsid w:val="73025ECA"/>
    <w:rsid w:val="739F538A"/>
    <w:rsid w:val="73A761AE"/>
    <w:rsid w:val="73BF77DA"/>
    <w:rsid w:val="73CB70C5"/>
    <w:rsid w:val="73D97F55"/>
    <w:rsid w:val="746B5A25"/>
    <w:rsid w:val="748D5861"/>
    <w:rsid w:val="74A24D5F"/>
    <w:rsid w:val="74BF1934"/>
    <w:rsid w:val="75014A2C"/>
    <w:rsid w:val="750D2EF3"/>
    <w:rsid w:val="75703482"/>
    <w:rsid w:val="75B55338"/>
    <w:rsid w:val="75EA4FE2"/>
    <w:rsid w:val="75F25C45"/>
    <w:rsid w:val="761A57F1"/>
    <w:rsid w:val="761C0B7E"/>
    <w:rsid w:val="76263B40"/>
    <w:rsid w:val="763C15B6"/>
    <w:rsid w:val="76481973"/>
    <w:rsid w:val="7657144A"/>
    <w:rsid w:val="766964A3"/>
    <w:rsid w:val="76C92E49"/>
    <w:rsid w:val="771B741D"/>
    <w:rsid w:val="77B77146"/>
    <w:rsid w:val="77C16217"/>
    <w:rsid w:val="781A76D5"/>
    <w:rsid w:val="78430A3F"/>
    <w:rsid w:val="78572DD4"/>
    <w:rsid w:val="78621CF6"/>
    <w:rsid w:val="787E7C64"/>
    <w:rsid w:val="78D15FE5"/>
    <w:rsid w:val="78D37FAF"/>
    <w:rsid w:val="79901CC8"/>
    <w:rsid w:val="79DA536E"/>
    <w:rsid w:val="7A236D15"/>
    <w:rsid w:val="7A882894"/>
    <w:rsid w:val="7AA225C5"/>
    <w:rsid w:val="7B05466C"/>
    <w:rsid w:val="7B4E6013"/>
    <w:rsid w:val="7B6C3DB3"/>
    <w:rsid w:val="7B786BEC"/>
    <w:rsid w:val="7BAC443C"/>
    <w:rsid w:val="7BBA5457"/>
    <w:rsid w:val="7BF37597"/>
    <w:rsid w:val="7C5A2796"/>
    <w:rsid w:val="7C725D31"/>
    <w:rsid w:val="7CBB4580"/>
    <w:rsid w:val="7CC25D32"/>
    <w:rsid w:val="7CDD2D69"/>
    <w:rsid w:val="7CE04B7D"/>
    <w:rsid w:val="7CEF7382"/>
    <w:rsid w:val="7D0419FC"/>
    <w:rsid w:val="7D1666BD"/>
    <w:rsid w:val="7D221505"/>
    <w:rsid w:val="7D470F6C"/>
    <w:rsid w:val="7D5D059B"/>
    <w:rsid w:val="7D794CF0"/>
    <w:rsid w:val="7D930D15"/>
    <w:rsid w:val="7DDD542C"/>
    <w:rsid w:val="7DE84806"/>
    <w:rsid w:val="7E0F3EEB"/>
    <w:rsid w:val="7E9F0B34"/>
    <w:rsid w:val="7EBB39C0"/>
    <w:rsid w:val="7EC52BE0"/>
    <w:rsid w:val="7EEC0AC6"/>
    <w:rsid w:val="7EF30A64"/>
    <w:rsid w:val="7F09045F"/>
    <w:rsid w:val="7F141322"/>
    <w:rsid w:val="7F2063E6"/>
    <w:rsid w:val="7F2869A1"/>
    <w:rsid w:val="7F2F1CB8"/>
    <w:rsid w:val="7F477001"/>
    <w:rsid w:val="7F575ED3"/>
    <w:rsid w:val="7F5954E9"/>
    <w:rsid w:val="7F5A2088"/>
    <w:rsid w:val="7F5B2AAD"/>
    <w:rsid w:val="7F686F78"/>
    <w:rsid w:val="7F9B734D"/>
    <w:rsid w:val="7FC05006"/>
    <w:rsid w:val="7FCE14D1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center"/>
    </w:pPr>
    <w:rPr>
      <w:rFonts w:ascii="宋体" w:hAnsi="宋体" w:eastAsia="宋体" w:cs="宋体"/>
      <w:color w:val="000000"/>
      <w:kern w:val="2"/>
      <w:sz w:val="13"/>
      <w:szCs w:val="13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autoRedefine/>
    <w:qFormat/>
    <w:uiPriority w:val="0"/>
    <w:pPr>
      <w:jc w:val="left"/>
    </w:pPr>
  </w:style>
  <w:style w:type="paragraph" w:styleId="3">
    <w:name w:val="footer"/>
    <w:basedOn w:val="1"/>
    <w:link w:val="12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autoRedefine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annotation subject"/>
    <w:basedOn w:val="2"/>
    <w:next w:val="2"/>
    <w:link w:val="14"/>
    <w:autoRedefine/>
    <w:qFormat/>
    <w:uiPriority w:val="0"/>
    <w:rPr>
      <w:b/>
      <w:bCs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annotation reference"/>
    <w:basedOn w:val="8"/>
    <w:autoRedefine/>
    <w:qFormat/>
    <w:uiPriority w:val="0"/>
    <w:rPr>
      <w:sz w:val="21"/>
      <w:szCs w:val="21"/>
    </w:rPr>
  </w:style>
  <w:style w:type="character" w:customStyle="1" w:styleId="11">
    <w:name w:val="页眉 Char"/>
    <w:basedOn w:val="8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Char"/>
    <w:basedOn w:val="8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批注文字 Char"/>
    <w:basedOn w:val="8"/>
    <w:link w:val="2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4">
    <w:name w:val="批注主题 Char"/>
    <w:basedOn w:val="13"/>
    <w:link w:val="5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2</Pages>
  <Words>1319</Words>
  <Characters>5525</Characters>
  <Lines>47</Lines>
  <Paragraphs>13</Paragraphs>
  <TotalTime>9</TotalTime>
  <ScaleCrop>false</ScaleCrop>
  <LinksUpToDate>false</LinksUpToDate>
  <CharactersWithSpaces>568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0:27:00Z</dcterms:created>
  <dc:creator>徐晓杰</dc:creator>
  <cp:lastModifiedBy>徐晓杰</cp:lastModifiedBy>
  <cp:lastPrinted>2025-02-23T04:56:00Z</cp:lastPrinted>
  <dcterms:modified xsi:type="dcterms:W3CDTF">2026-01-08T01:55:20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A15B3B37E5F4F26BD615161FFACED22_11</vt:lpwstr>
  </property>
  <property fmtid="{D5CDD505-2E9C-101B-9397-08002B2CF9AE}" pid="4" name="KSOTemplateDocerSaveRecord">
    <vt:lpwstr>eyJoZGlkIjoiMzEwNTM5NzYwMDRjMzkwZTVkZjY2ODkwMGIxNGU0OTUiLCJ1c2VySWQiOiIyNDk0MjM0NTUifQ==</vt:lpwstr>
  </property>
</Properties>
</file>